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le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</w:p>
    <w:p>
      <w:pPr>
        <w:pStyle w:val="Normal"/>
        <w:rPr/>
      </w:pPr>
      <w:r>
        <w:rPr/>
        <w:t>Table S7. Top 30 CpGs differentially methylated in blood DNA in relation to current smoking compared to never smoking (FDR&lt;0.05, ordered by p values)</w:t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589"/>
        <w:gridCol w:w="1100"/>
        <w:gridCol w:w="1518"/>
        <w:gridCol w:w="1391"/>
        <w:gridCol w:w="1117"/>
        <w:gridCol w:w="831"/>
        <w:gridCol w:w="1093"/>
      </w:tblGrid>
      <w:tr>
        <w:trPr>
          <w:trHeight w:val="69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hr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Distance to gene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b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rob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osition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oef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d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SE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P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f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HR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557592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7337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20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5E-13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DDA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066418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4203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2E-11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AM53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072379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63606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9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8E-10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LPPL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85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595122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332844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.4E-09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LDO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478026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00642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8E-08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2RL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3636183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700058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1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8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PLEKHA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976212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01083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8E-08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LASP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234607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240289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1E-08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PR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9859270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825129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INC010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23938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140553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1778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12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2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3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FL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4414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342945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51354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ATB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113671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003222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1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ALML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038815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849885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9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D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686167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172779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3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DGUOK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939473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41543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5E-07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SPAN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584886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679407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6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IRF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727153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1276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8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TLE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6730438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035566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9E-07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EXOC3L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2036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488434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035461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6E-07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E2F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560450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2634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7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CDC1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159720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57467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0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2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HR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5648203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eastAsia="ko-KR"/>
              </w:rPr>
              <w:t>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954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7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2E-07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DIXDC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147179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18075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2E-07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DCYAP1R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016507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10918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7E-07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KIAA018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672305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856505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2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ORO2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876565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90183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4E-07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CND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952090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94629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7.5E-07</w:t>
            </w:r>
          </w:p>
        </w:tc>
      </w:tr>
      <w:tr>
        <w:trPr>
          <w:trHeight w:val="37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IR155H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387278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693488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7E-07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DK2AP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342124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237569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-0.0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8E-07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OX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699581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570794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4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Chromosom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Distance to transcription start site of the mapped gene (basepair)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Physical position (basepair, National Center for Biotechnology Information human reference genome assembly Build 37.3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Regression coefficient from statistical model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Standard error of regression coefficient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Statistical significance from statistical model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Probe identified in previous epigenome-wide association studies (EWASs) of smoking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>Probe mapped to genes identified in previous EWASs of smoking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2:45:00Z</dcterms:created>
  <dc:creator>lamira</dc:creator>
  <dc:description/>
  <cp:keywords/>
  <dc:language>en-US</dc:language>
  <cp:lastModifiedBy>Calumpang, Mario Jade</cp:lastModifiedBy>
  <dcterms:modified xsi:type="dcterms:W3CDTF">2016-09-17T08:10:00Z</dcterms:modified>
  <cp:revision>3</cp:revision>
  <dc:subject/>
  <dc:title/>
</cp:coreProperties>
</file>